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 w:themeColor="background1"/>
  <w:body>
    <w:p w14:paraId="20F8CB30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3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: League table of various injections for treating UAP with angina attack frequency as the outcome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680"/>
        <w:gridCol w:w="703"/>
        <w:gridCol w:w="661"/>
        <w:gridCol w:w="703"/>
        <w:gridCol w:w="680"/>
        <w:gridCol w:w="703"/>
        <w:gridCol w:w="680"/>
        <w:gridCol w:w="680"/>
        <w:gridCol w:w="661"/>
        <w:gridCol w:w="680"/>
        <w:gridCol w:w="680"/>
        <w:gridCol w:w="680"/>
        <w:gridCol w:w="680"/>
        <w:gridCol w:w="680"/>
        <w:gridCol w:w="693"/>
        <w:gridCol w:w="680"/>
        <w:gridCol w:w="680"/>
        <w:gridCol w:w="735"/>
        <w:gridCol w:w="680"/>
        <w:gridCol w:w="680"/>
        <w:gridCol w:w="680"/>
        <w:gridCol w:w="680"/>
        <w:gridCol w:w="222"/>
      </w:tblGrid>
      <w:tr w14:paraId="6D9DA9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0" w:hRule="atLeast"/>
        </w:trPr>
        <w:tc>
          <w:tcPr>
            <w:tcW w:w="20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7889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1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CEDF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poundDS</w:t>
            </w:r>
          </w:p>
        </w:tc>
        <w:tc>
          <w:tcPr>
            <w:tcW w:w="22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320E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nhong</w:t>
            </w:r>
          </w:p>
        </w:tc>
        <w:tc>
          <w:tcPr>
            <w:tcW w:w="20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4AAE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nshen</w:t>
            </w:r>
          </w:p>
        </w:tc>
        <w:tc>
          <w:tcPr>
            <w:tcW w:w="22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A571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nshenCXQ</w:t>
            </w:r>
          </w:p>
        </w:tc>
        <w:tc>
          <w:tcPr>
            <w:tcW w:w="21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2604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ngzhanxixin</w:t>
            </w:r>
          </w:p>
        </w:tc>
        <w:tc>
          <w:tcPr>
            <w:tcW w:w="22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FE7C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inkgoDamole</w:t>
            </w:r>
          </w:p>
        </w:tc>
        <w:tc>
          <w:tcPr>
            <w:tcW w:w="21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1808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inkgoLeaf</w:t>
            </w:r>
          </w:p>
        </w:tc>
        <w:tc>
          <w:tcPr>
            <w:tcW w:w="21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6AF7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loupi</w:t>
            </w:r>
          </w:p>
        </w:tc>
        <w:tc>
          <w:tcPr>
            <w:tcW w:w="20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91E7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nxinning</w:t>
            </w:r>
          </w:p>
        </w:tc>
        <w:tc>
          <w:tcPr>
            <w:tcW w:w="21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72B1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ngjingtian</w:t>
            </w:r>
          </w:p>
        </w:tc>
        <w:tc>
          <w:tcPr>
            <w:tcW w:w="21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EE58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diezi</w:t>
            </w:r>
          </w:p>
        </w:tc>
        <w:tc>
          <w:tcPr>
            <w:tcW w:w="21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246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ustrazineH</w:t>
            </w:r>
          </w:p>
        </w:tc>
        <w:tc>
          <w:tcPr>
            <w:tcW w:w="21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19BE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erarin</w:t>
            </w:r>
          </w:p>
        </w:tc>
        <w:tc>
          <w:tcPr>
            <w:tcW w:w="21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D853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ffloweryellow</w:t>
            </w:r>
          </w:p>
        </w:tc>
        <w:tc>
          <w:tcPr>
            <w:tcW w:w="21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543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lvianolate</w:t>
            </w:r>
          </w:p>
        </w:tc>
        <w:tc>
          <w:tcPr>
            <w:tcW w:w="21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D21C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enmai</w:t>
            </w:r>
          </w:p>
        </w:tc>
        <w:tc>
          <w:tcPr>
            <w:tcW w:w="21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5E3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enxiong</w:t>
            </w:r>
          </w:p>
        </w:tc>
        <w:tc>
          <w:tcPr>
            <w:tcW w:w="23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35E3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uxuetong</w:t>
            </w:r>
          </w:p>
        </w:tc>
        <w:tc>
          <w:tcPr>
            <w:tcW w:w="21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FBC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</w:t>
            </w:r>
          </w:p>
        </w:tc>
        <w:tc>
          <w:tcPr>
            <w:tcW w:w="21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C27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nshinone</w:t>
            </w:r>
          </w:p>
        </w:tc>
        <w:tc>
          <w:tcPr>
            <w:tcW w:w="21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650A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ingxiong</w:t>
            </w:r>
          </w:p>
        </w:tc>
        <w:tc>
          <w:tcPr>
            <w:tcW w:w="21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3B7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ueshuantong</w:t>
            </w:r>
          </w:p>
        </w:tc>
        <w:tc>
          <w:tcPr>
            <w:tcW w:w="6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42A4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444E2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96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poundDS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70D09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poundDS</w:t>
            </w:r>
          </w:p>
        </w:tc>
        <w:tc>
          <w:tcPr>
            <w:tcW w:w="2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42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9 (-5.62, 3.4)</w:t>
            </w:r>
          </w:p>
        </w:tc>
        <w:tc>
          <w:tcPr>
            <w:tcW w:w="2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36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 (-4.87, 5.4)</w:t>
            </w:r>
          </w:p>
        </w:tc>
        <w:tc>
          <w:tcPr>
            <w:tcW w:w="2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78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93 (-6.71, 2.84)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18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9 (-6.41, 3.8)</w:t>
            </w:r>
          </w:p>
        </w:tc>
        <w:tc>
          <w:tcPr>
            <w:tcW w:w="2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F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53 (-7.5, 2.4)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E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7 (-6.12, 3.74)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EF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 (-3.4, 2.82)</w:t>
            </w:r>
          </w:p>
        </w:tc>
        <w:tc>
          <w:tcPr>
            <w:tcW w:w="2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C8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 (-4.65, 6.15)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54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2 (-6.06, 4.77)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32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4 (-6.13, 4.63)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55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3 (-5.34, 4.51)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FC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8 (-6.42, 2.84)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B6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 (-5.8, 5)</w:t>
            </w:r>
          </w:p>
        </w:tc>
        <w:tc>
          <w:tcPr>
            <w:tcW w:w="2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D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1 (-7.22, 3.56)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7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8 (-6.92, 3.9)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D8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9 (-6.41, 4.38)</w:t>
            </w:r>
          </w:p>
        </w:tc>
        <w:tc>
          <w:tcPr>
            <w:tcW w:w="2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C18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.83 (-11.13, -4.54)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2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 (-4.42, 4.39)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7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 (-5.51, 5.27)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1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56 (-6.5, 3.37)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B2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8 (-5.44, 4.1)</w:t>
            </w:r>
          </w:p>
        </w:tc>
        <w:tc>
          <w:tcPr>
            <w:tcW w:w="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C9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7FE0C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07A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nhong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B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 (-3.4, 5.62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7A34E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nhong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39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6 (-1.19, 3.93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2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3 (-2.86, 1.1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F4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 (-2.81, 2.41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52B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4 (-3.87, 0.9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E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 (-2.47, 2.3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A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 (-2.46, 4.05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08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6 (-1.4, 5.1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66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 (-2.79, 3.7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C7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 (-2.9, 3.6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2EF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 (-1.73, 3.0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02F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9 (-2.4, 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7CC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 (-2.55, 3.95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3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2 (-3.99, 2.5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4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9 (-3.66, 2.8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6F3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 (-3.16, 3.35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A7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74 (-12.31, -1.1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748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8 (0.15, 2.0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7E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 (-2.29, 4.2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CA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 (-2.88, 1.9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8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 (-1.61, 2.44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02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83A23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7E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nshen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12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7 (-5.4, 4.87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0C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6 (-3.93, 1.19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EA0F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nshe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82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2 (-5.38, 0.9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10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57 (-4.12, 1.01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A2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8 (-6.25, 0.6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799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5 (-4.87, 1.9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27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6 (-4.65, 3.52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6F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 (-3.6, 4.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34E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 (-4.96, 3.1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C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2 (-5.09, 3.0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7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 (-4.14, 2.7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C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05 (-5.05, 0.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1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7 (-4.74, 3.4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8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08 (-6.16, 1.9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27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5 (-5.84, 2.3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45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7 (-5.35, 2.82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B9A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.1 (-14.19, -2.0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7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9 (-2.91, 2.3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DE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8 (-4.46, 3.6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BF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3 (-5.25, 1.5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8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4 (-4.13, 2.22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2B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AA150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E9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nshenCXQ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7C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 (-2.84, 6.71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DA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 (-1.19, 2.86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61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 (-0.96, 5.38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8C2F9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nshenCXQ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FF6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 (-2.49, 3.77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72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1 (-3.48, 2.2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B4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 (-2.08, 3.5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1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2 (-1.96, 5.25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C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9 (-0.9, 6.3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F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 (-2.3, 4.9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3A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 (-2.42, 4.7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C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 (-1.35, 4.3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A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-2.15, 2.4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19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 (-2.08, 5.12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0D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-3.48, 3.7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6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 (-3.16, 4.0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59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 (-2.66, 4.52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D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9 (-11.69, -0.1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25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1 (0.12, 3.7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B39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2 (-1.77, 5.3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2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 (-2.48, 3.2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B95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 (-1.3, 3.8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C3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140F8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A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ngzhanxixin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25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 (-3.8, 6.41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C6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 (-2.41, 2.81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79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7 (-1.01, 4.12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48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3 (-3.77, 2.4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86256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ngzhanxixi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21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4 (-4.65, 2.1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8D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-3.26, 3.4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84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-3.05, 5.06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FE3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6 (-1.99, 6.1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A3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 (-3.37, 4.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A49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 (-3.47, 4.5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E1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 (-2.52, 4.2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69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9 (-3.43, 2.4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4F6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 (-3.14, 4.94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79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2 (-4.56, 3.5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D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 (-4.24, 3.8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68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 (-3.74, 4.34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32B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54 (-12.63, -0.4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FC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 (-1.28, 3.8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FD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 (-2.88, 5.2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AC0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7 (-3.64, 3.1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F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 (-2.52, 3.75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E6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AADF5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85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inkgoDamole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15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3 (-2.4, 7.5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E2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 (-0.97, 3.87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17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 (-0.64, 6.25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A68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 (-2.26, 3.4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B51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 (-2.16, 4.65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1A8DE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inkgoDamole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0C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6 (-1.76, 4.5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8C0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3 (-1.6, 6.09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40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 (-0.53, 7.1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53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 (-1.92, 5.7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31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9 (-2.03, 5.6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08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 (-1.02, 5.2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0F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 (-1.89, 3.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97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2 (-1.69, 6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D9F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 (-3.11, 4.5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F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 (-2.79, 4.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9D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3 (-2.29, 5.37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FC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31 (-11.25, 0.6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E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1 (0.29, 4.7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12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2 (-1.41, 6.2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531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 (-2.17, 4.1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E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6 (-1.01, 4.74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10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9F4AC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98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inkgoLeaf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FC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 (-3.74, 6.12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238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-2.31, 2.47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2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 (-1.96, 4.87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5B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5 (-3.57, 2.0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0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 (-3.49, 3.26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78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6 (-4.51, 1.7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B73D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inkgoLeaf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2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 (-2.92, 4.69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42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4 (-1.86, 5.7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B17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 (-3.25, 4.3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5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 (-3.36, 4.2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AA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 (-2.37, 3.8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A1C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1 (-3.23, 1.9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0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 (-3.03, 4.59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F8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3 (-4.45, 3.1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8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 (-4.13, 3.5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D0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 (-3.63, 3.99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8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65 (-12.6, -0.7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B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 (-1.03, 3.3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1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 (-2.75, 4.8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EFD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9 (-3.5, 2.7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92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 (-2.33, 3.35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E5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9590A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9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loupi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7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 (-2.82, 3.4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F1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9 (-4.05, 2.46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7B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 (-3.52, 4.65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F1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2 (-5.25, 1.9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CCB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 (-5.06, 3.05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0D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23 (-6.09, 1.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C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8 (-4.69, 2.9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EB8F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loupi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E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 (-3.35, 5.4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2A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 (-4.74, 4.0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F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4 (-4.86, 3.9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0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 (-3.95, 3.6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62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9 (-4.92, 1.9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85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 (-4.5, 4.31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CD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52 (-5.93, 2.8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92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8 (-5.63, 3.2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3F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 (-5.11, 3.71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56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.53 (-12.08, -3.0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D2E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 (-2.82, 3.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6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 (-4.22, 4.5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3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6 (-5.09, 2.5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CDD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8 (-3.98, 3.21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1D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7E548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7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nxinning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1D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7 (-6.15, 4.65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0D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6 (-5.12, 1.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19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 (-4.6, 3.6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0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69 (-6.31, 0.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6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06 (-6.12, 1.99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BF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3 (-7.16, 0.5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6D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94 (-5.76, 1.8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1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6 (-5.45, 3.35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79E54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nxinning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F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 (-5.8, 3.0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C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51 (-5.92, 2.8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CDE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 (-5.03, 2.6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3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55 (-6, 0.8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51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8 (-5.59, 3.24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D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57 (-7, 1.8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66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25 (-6.69, 2.1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8B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7 (-6.18, 2.64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2F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.6 (-14.91, -2.2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D8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8 (-3.9, 2.3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8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8 (-5.28, 3.5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E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32 (-6.16, 1.4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1D1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4 (-5.05, 2.15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DD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D82AD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3FB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ngjingtian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04A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 (-4.77, 6.06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1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 (-3.73, 2.79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17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 (-3.19, 4.96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0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 (-4.92, 2.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F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7 (-4.7, 3.37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1F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9 (-5.76, 1.9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26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5 (-4.38, 3.2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7E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 (-4.09, 4.7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4E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 (-3.04, 5.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EAC0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ngjingtian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6F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 (-4.54, 4.2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E6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 (-3.64, 4.0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5A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6 (-4.6, 2.2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2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 (-4.18, 4.62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1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9 (-5.6, 3.2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9F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6 (-5.3, 3.5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DE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6 (-4.8, 4.03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4C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.2 (-13.56, -0.8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1A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 (-2.53, 3.7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19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 (-3.91, 4.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00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4 (-4.75, 2.8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29A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 (-3.66, 3.54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D2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50233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8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diezi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9D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 (-4.63, 6.13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2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5 (-3.61, 2.9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88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 (-3.07, 5.09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05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8 (-4.77, 2.4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AD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5 (-4.57, 3.47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E3E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9 (-5.62, 2.0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D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3 (-4.24, 3.3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7A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 (-3.94, 4.86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49B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1 (-2.88, 5.9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F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 (-4.27, 4.5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C715D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diezi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D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 (-3.51, 4.1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B30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4 (-4.46, 2.3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B0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 (-4.07, 4.75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69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7 (-5.48, 3.3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A78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5 (-5.16, 3.6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CF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6 (-4.64, 4.14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A4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.08 (-13.41, -0.7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4D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 (-2.38, 3.8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2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 (-3.77, 5.0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B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2 (-4.64, 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B05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 (-3.53, 3.67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A4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C799A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1F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ustrazineH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4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 (-4.51, 5.34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6D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6 (-3.08, 1.73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D8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 (-2.74, 4.14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6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5 (-4.34, 1.3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28F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6 (-4.25, 2.52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D1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1 (-5.26, 1.0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6E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5 (-3.88, 2.3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25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-3.68, 3.95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9E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 (-2.63, 5.0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D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 (-4.02, 3.6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2A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 (-4.15, 3.5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D0405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ustrazineH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5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6 (-4.01, 1.2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11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-3.82, 3.85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04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8 (-5.2, 2.4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1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6 (-4.9, 2.7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A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7 (-4.38, 3.26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C8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.4 (-13.36, -1.4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25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 (-1.81, 2.6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443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 (-3.53, 4.1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6F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3 (-4.28, 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A3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4 (-3.11, 2.6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6F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8B202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4C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erarin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45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 (-2.84, 6.42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8AF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 (-1, 2.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8B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5 (-0.9, 5.05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F2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 (-2.41, 2.1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7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 (-2.42, 3.43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1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4 (-3.4, 1.8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52A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 (-1.99, 3.2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D4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 (-1.92, 4.92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D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5 (-0.86, 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9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 (-2.25, 4.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E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 (-2.38, 4.4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2C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6 (-1.27, 4.0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0C30D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erarin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A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8 (-2.04, 4.83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5F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 (-3.44, 3.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0E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 (-3.14, 3.7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DE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 (-2.63, 4.21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88B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04 (-11.72, -0.3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28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7 (0.37, 3.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4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8 (-1.75, 5.0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75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 (-2.4, 2.8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9F7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1 (-1.17, 3.4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42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69EF8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F3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ffloweryellow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F1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 (-5, 5.8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0E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9 (-3.95, 2.55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7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 (-3.4, 4.74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8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52 (-5.12, 2.0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2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9 (-4.94, 3.14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E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12 (-6, 1.6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B92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7 (-4.59, 3.0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6C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-4.31, 4.5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1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 (-3.24, 5.5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9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 (-4.62, 4.1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E4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4 (-4.75, 4.0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F4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 (-3.85, 3.8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B4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8 (-4.83, 2.0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64316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ffloweryellow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D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 (-5.82, 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CE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8 (-5.49, 3.3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C0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9 (-5.01, 3.83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D9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.43 (-13.79, -1.1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E2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 (-2.73, 3.5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9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 (-4.11, 4.6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74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5 (-4.99, 2.6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895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7 (-3.88, 3.32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61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600EF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92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lvianolate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65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1 (-3.56, 7.22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46B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 (-2.54, 3.99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4D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8 (-1.99, 6.16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09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 (-3.71, 3.4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130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 (-3.51, 4.56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EF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2 (-4.56, 3.1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0E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 (-3.17, 4.4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CFE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 (-2.88, 5.93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F93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7 (-1.82, 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6F5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 (-3.21, 5.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78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 (-3.32, 5.4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38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8 (-2.43, 5.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86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-3.4, 3.4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AB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 (-3, 5.82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E93E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lvianolate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E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 (-4.08, 4.7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5B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 (-3.6, 5.21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E3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02 (-12.36, 0.3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F8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 (-1.32, 4.9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F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 (-2.71, 6.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7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 (-3.56, 4.0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9F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4 (-2.46, 4.73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B1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348A4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3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enmai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63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8 (-3.9, 6.92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64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 (-2.88, 3.66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772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 (-2.34, 5.84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02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5 (-4.06, 3.1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E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 (-3.86, 4.24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4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5 (-4.9, 2.7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9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 (-3.51, 4.1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2E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 (-3.23, 5.63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9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5 (-2.16, 6.6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BA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 (-3.55, 5.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DAA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 (-3.68, 5.1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9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 (-2.79, 4.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7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 (-3.74, 3.1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97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8 (-3.33, 5.49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32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 (-4.75, 4.0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FB1F8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enmai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7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 (-3.95, 4.92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E9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35 (-12.71, -0.0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474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7 (-1.67, 4.6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4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 (-3.05, 5.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12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 (-3.9, 3.7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09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 (-2.81, 4.44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032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6FBA3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1F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enxiong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AC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 (-4.38, 6.41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4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 (-3.35, 3.16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4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7 (-2.82, 5.35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B9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2 (-4.52, 2.6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F8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9 (-4.34, 3.74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97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53 (-5.37, 2.2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30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8 (-3.99, 3.6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0B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 (-3.71, 5.11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04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7 (-2.64, 6.1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2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 (-4.03, 4.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F3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 (-4.14, 4.6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B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 (-3.26, 4.3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9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8 (-4.21, 2.6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02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 (-3.83, 5.01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7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2 (-5.21, 3.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C2A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8 (-4.92, 3.9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539A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enxiong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96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84 (-13.18, -0.5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7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 (-2.13, 4.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4A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 (-3.51, 5.2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A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6 (-4.4, 3.2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3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 (-3.28, 3.92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48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00D29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B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uxuetong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FB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7.83 (4.54, 11.13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C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6.74 (1.15, 12.31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F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8.1 (2.01, 14.19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8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5.9 (0.13, 11.6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75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6.54 (0.48, 12.63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A2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1 (-0.68, 11.2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6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6.65 (0.74, 12.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6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7.53 (3.04, 12.08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689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8.6 (2.28, 14.9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73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7.2 (0.88, 13.5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48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7.08 (0.77, 13.4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14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7.4 (1.49, 13.3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B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6.04 (0.38, 11.7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2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7.43 (1.12, 13.79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3A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2 (-0.31, 12.3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EE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6.35 (0.01, 12.7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102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6.84 (0.52, 13.18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00756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uxuetong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45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81 (2.32, 13.3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C2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72 (1.39, 14.0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A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7 (0.36, 12.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7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6 (1.36, 12.97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C9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88BFE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4B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50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 (-4.39, 4.42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4D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-1.08 (-2.01, -0.15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B1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 (-2.34, 2.91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A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-1.91 (-3.71, -0.1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9D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8 (-3.84, 1.28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7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-2.51 (-4.77, -0.2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3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6 (-3.37, 1.0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3B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8 (-3.4, 2.82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D4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 (-2.33, 3.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5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2 (-3.74, 2.5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024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3 (-3.85, 2.3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F2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1 (-2.62, 1.8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79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-1.77 (-3.2, -0.3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D1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9 (-3.51, 2.73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E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 (-4.92, 1.3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0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7 (-4.62, 1.6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3D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8 (-4.1, 2.13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4E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-7.81 (-13.33, -2.3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76F70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A7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 (-3.22, 3.0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6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55 (-3.77, 0.6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9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6 (-2.47, 1.13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E18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D2C9B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B5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nshinone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B8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 (-5.27, 5.51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0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9 (-4.22, 2.29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D4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 (-3.69, 4.46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82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2 (-5.39, 1.7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B0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8 (-5.23, 2.88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F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42 (-6.27, 1.4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07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7 (-4.87, 2.7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74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 (-4.57, 4.22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4C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 (-3.53, 5.2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72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2 (-4.9, 3.9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65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3 (-5.03, 3.7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1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2 (-4.13, 3.5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9A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8 (-5.09, 1.7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BB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 (-4.69, 4.11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E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 (-6.1, 2.7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AA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7 (-5.8, 3.0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ED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 (-5.28, 3.51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7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-7.72 (-14.03, -1.3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D3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 (-3.01, 3.2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FBB6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nshinone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2D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5 (-5.26, 2.3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88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7 (-4.17, 3.04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DC5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26E22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41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ingxiong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FA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6 (-3.37, 6.5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23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 (-1.93, 2.88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39B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 (-1.59, 5.25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0D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7 (-3.21, 2.4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762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 (-3.12, 3.64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37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7 (-4.13, 2.1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C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 (-2.75, 3.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51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 (-2.57, 5.09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CC7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2 (-1.49, 6.1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CCC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 (-2.88, 4.7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A5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 (-3, 4.6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A42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3 (-2, 4.2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A4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 (-2.85, 2.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96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 (-2.67, 4.99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15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5 (-4.08, 3.5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A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-3.77, 3.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C7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 (-3.28, 4.4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9F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-6.27 (-12.2, -0.3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31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5 (-0.66, 3.7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32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 (-2.37, 5.2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241AC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ingxiong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B1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 (-1.96, 3.74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9D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EF84E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B71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ueshuantong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7F2C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 (-4.1, 5.44)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834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2 (-2.44, 1.61)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39E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 (-2.22, 4.13)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1C4D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5 (-3.8, 1.3)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EA0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2 (-3.75, 2.52)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99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6 (-4.74, 1.01)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EC6A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 (-3.35, 2.33)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949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 (-3.21, 3.98)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7F0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 (-2.15, 5.05)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1ED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 (-3.54, 3.66)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A3B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 (-3.67, 3.53)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3E5C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 (-2.6, 3.11)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E22D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1 (-3.4, 1.17)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D02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 (-3.32, 3.88)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96D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4 (-4.73, 2.46)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254A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 (-4.44, 2.81)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F17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 (-3.92, 3.28)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41E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-7.16 (-12.97, -1.36)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1F47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 (-1.13, 2.47)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67D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 (-3.04, 4.17)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6699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8 (-3.74, 1.96)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center"/>
          </w:tcPr>
          <w:p w14:paraId="7EAE9F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ueshuantong</w:t>
            </w: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8E6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 w14:paraId="5D62CB51">
      <w:pPr>
        <w:rPr>
          <w:rFonts w:hint="default" w:ascii="Times New Roman" w:hAnsi="Times New Roman" w:cs="Times New Roman"/>
        </w:rPr>
      </w:pPr>
    </w:p>
    <w:sectPr>
      <w:pgSz w:w="16838" w:h="23811"/>
      <w:pgMar w:top="567" w:right="567" w:bottom="567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k5MTg1OWFjNGM3NmY0ZmYxNThhNTE5Y2Y1ZTZkOGMifQ=="/>
  </w:docVars>
  <w:rsids>
    <w:rsidRoot w:val="00000000"/>
    <w:rsid w:val="343E5E33"/>
    <w:rsid w:val="38AF091C"/>
    <w:rsid w:val="3A923B08"/>
    <w:rsid w:val="4596403E"/>
    <w:rsid w:val="6B583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69</Words>
  <Characters>8200</Characters>
  <Lines>0</Lines>
  <Paragraphs>0</Paragraphs>
  <TotalTime>1</TotalTime>
  <ScaleCrop>false</ScaleCrop>
  <LinksUpToDate>false</LinksUpToDate>
  <CharactersWithSpaces>914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9T12:02:00Z</dcterms:created>
  <dc:creator>Administrator</dc:creator>
  <cp:lastModifiedBy>白白胖胖</cp:lastModifiedBy>
  <dcterms:modified xsi:type="dcterms:W3CDTF">2025-02-24T06:25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9C632B438314346B36DCB21EDA7FAB9_12</vt:lpwstr>
  </property>
  <property fmtid="{D5CDD505-2E9C-101B-9397-08002B2CF9AE}" pid="4" name="KSOTemplateDocerSaveRecord">
    <vt:lpwstr>eyJoZGlkIjoiNjk5MTg1OWFjNGM3NmY0ZmYxNThhNTE5Y2Y1ZTZkOGMiLCJ1c2VySWQiOiIxMDIwNDA3MTIzIn0=</vt:lpwstr>
  </property>
</Properties>
</file>